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3847" w:rsidRPr="001C0FCA" w:rsidRDefault="001C0FCA" w:rsidP="00307957">
      <w:pPr>
        <w:rPr>
          <w:rFonts w:asciiTheme="majorBidi" w:hAnsiTheme="majorBidi" w:cstheme="majorBidi"/>
          <w:b/>
          <w:bCs/>
        </w:rPr>
      </w:pPr>
      <w:r w:rsidRPr="001C0FCA">
        <w:rPr>
          <w:rFonts w:asciiTheme="majorBidi" w:hAnsiTheme="majorBidi" w:cstheme="majorBidi"/>
          <w:b/>
          <w:bCs/>
        </w:rPr>
        <w:t>Table</w:t>
      </w:r>
      <w:r w:rsidR="00307957">
        <w:rPr>
          <w:rFonts w:asciiTheme="majorBidi" w:hAnsiTheme="majorBidi" w:cstheme="majorBidi"/>
          <w:b/>
          <w:bCs/>
        </w:rPr>
        <w:t xml:space="preserve"> S</w:t>
      </w:r>
      <w:r w:rsidRPr="001C0FCA">
        <w:rPr>
          <w:rFonts w:asciiTheme="majorBidi" w:hAnsiTheme="majorBidi" w:cstheme="majorBidi"/>
          <w:b/>
          <w:bCs/>
        </w:rPr>
        <w:t xml:space="preserve">3. </w:t>
      </w:r>
      <w:proofErr w:type="spellStart"/>
      <w:proofErr w:type="gramStart"/>
      <w:r w:rsidRPr="001C0FCA">
        <w:rPr>
          <w:rFonts w:asciiTheme="majorBidi" w:hAnsiTheme="majorBidi" w:cstheme="majorBidi"/>
          <w:b/>
          <w:bCs/>
        </w:rPr>
        <w:t>Weka</w:t>
      </w:r>
      <w:proofErr w:type="spellEnd"/>
      <w:r w:rsidRPr="001C0FCA">
        <w:rPr>
          <w:rFonts w:asciiTheme="majorBidi" w:hAnsiTheme="majorBidi" w:cstheme="majorBidi"/>
          <w:b/>
          <w:bCs/>
        </w:rPr>
        <w:t xml:space="preserve"> kernels and classification results for bottom 200 and random 200 SNPs.</w:t>
      </w:r>
      <w:proofErr w:type="gramEnd"/>
    </w:p>
    <w:p w:rsidR="001C0FCA" w:rsidRPr="001C0FCA" w:rsidRDefault="001C0FCA">
      <w:pPr>
        <w:rPr>
          <w:rFonts w:asciiTheme="majorBidi" w:hAnsiTheme="majorBidi" w:cstheme="majorBidi"/>
        </w:rPr>
      </w:pPr>
    </w:p>
    <w:tbl>
      <w:tblPr>
        <w:tblW w:w="12758" w:type="dxa"/>
        <w:tblInd w:w="93" w:type="dxa"/>
        <w:tblLook w:val="04A0" w:firstRow="1" w:lastRow="0" w:firstColumn="1" w:lastColumn="0" w:noHBand="0" w:noVBand="1"/>
      </w:tblPr>
      <w:tblGrid>
        <w:gridCol w:w="2268"/>
        <w:gridCol w:w="1985"/>
        <w:gridCol w:w="1701"/>
        <w:gridCol w:w="1701"/>
        <w:gridCol w:w="1701"/>
        <w:gridCol w:w="1701"/>
        <w:gridCol w:w="1701"/>
      </w:tblGrid>
      <w:tr w:rsidR="00FA665B" w:rsidRPr="001C0FCA" w:rsidTr="00FA665B">
        <w:trPr>
          <w:trHeight w:val="297"/>
        </w:trPr>
        <w:tc>
          <w:tcPr>
            <w:tcW w:w="12758" w:type="dxa"/>
            <w:gridSpan w:val="7"/>
            <w:shd w:val="clear" w:color="auto" w:fill="auto"/>
            <w:noWrap/>
            <w:vAlign w:val="bottom"/>
            <w:hideMark/>
          </w:tcPr>
          <w:p w:rsidR="00FA665B" w:rsidRPr="001C0FCA" w:rsidRDefault="00FA665B" w:rsidP="001C0F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ottom 200 SNPs</w:t>
            </w:r>
          </w:p>
        </w:tc>
      </w:tr>
      <w:tr w:rsidR="004C7BB7" w:rsidRPr="001C0FCA" w:rsidTr="00FA665B">
        <w:trPr>
          <w:trHeight w:val="547"/>
        </w:trPr>
        <w:tc>
          <w:tcPr>
            <w:tcW w:w="2268" w:type="dxa"/>
            <w:shd w:val="clear" w:color="auto" w:fill="auto"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Kernel type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 xml:space="preserve">Percentage correctly classified 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True positive rate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False positive rate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True negative rate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False negative rate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Area under ROC</w:t>
            </w:r>
          </w:p>
        </w:tc>
      </w:tr>
      <w:tr w:rsidR="004C7BB7" w:rsidRPr="001C0FCA" w:rsidTr="00FA665B">
        <w:trPr>
          <w:trHeight w:val="29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Linea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66.75  ± 4.6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0.00  ±  0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0.03  ± 0.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0.97  ± 0.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1.00  ± 0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0.49  ± 0.03</w:t>
            </w:r>
          </w:p>
        </w:tc>
      </w:tr>
      <w:tr w:rsidR="004C7BB7" w:rsidRPr="001C0FCA" w:rsidTr="00FA665B">
        <w:trPr>
          <w:trHeight w:val="29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F965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 xml:space="preserve">Normalized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quadratic polynomia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68.63  ± 0.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0.00  ±  0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0.00  ±  0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1.00  ± 0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1.00  ± 0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0.50  ± 0.00</w:t>
            </w:r>
          </w:p>
        </w:tc>
      </w:tr>
      <w:tr w:rsidR="004C7BB7" w:rsidRPr="001C0FCA" w:rsidTr="00FA665B">
        <w:trPr>
          <w:trHeight w:val="29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F965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Quadratic p</w:t>
            </w:r>
            <w:r w:rsidRPr="001C0FCA">
              <w:rPr>
                <w:rFonts w:asciiTheme="majorBidi" w:eastAsia="Times New Roman" w:hAnsiTheme="majorBidi" w:cstheme="majorBidi"/>
                <w:color w:val="000000"/>
              </w:rPr>
              <w:t>olynomia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37.37  ± 5.9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0.00  ±  0.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0.46  ± 0.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0.54  ± 0.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1.00  ± 0.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0.27  ± 0.04</w:t>
            </w:r>
          </w:p>
        </w:tc>
      </w:tr>
      <w:tr w:rsidR="004C7BB7" w:rsidRPr="001C0FCA" w:rsidTr="00FA665B">
        <w:trPr>
          <w:trHeight w:val="29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F965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 xml:space="preserve">Cubic polynomial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40.46  ± 5.9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0.00  ±  0.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0.41  ± 0.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0.59  ± 0.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1.00  ± 0.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0.30  ± 0.04</w:t>
            </w:r>
          </w:p>
        </w:tc>
        <w:bookmarkStart w:id="0" w:name="_GoBack"/>
        <w:bookmarkEnd w:id="0"/>
      </w:tr>
      <w:tr w:rsidR="004C7BB7" w:rsidRPr="001C0FCA" w:rsidTr="00FA665B">
        <w:trPr>
          <w:trHeight w:val="29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RB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68.63  ± 0.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0.00  ±  0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0.00  ± 0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1.00  ± 0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1.00  ± 0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0.50  ± 0.00</w:t>
            </w:r>
          </w:p>
        </w:tc>
      </w:tr>
      <w:tr w:rsidR="00FA665B" w:rsidRPr="001C0FCA" w:rsidTr="00FA665B">
        <w:trPr>
          <w:trHeight w:val="297"/>
        </w:trPr>
        <w:tc>
          <w:tcPr>
            <w:tcW w:w="12758" w:type="dxa"/>
            <w:gridSpan w:val="7"/>
            <w:shd w:val="clear" w:color="auto" w:fill="auto"/>
            <w:noWrap/>
            <w:vAlign w:val="bottom"/>
            <w:hideMark/>
          </w:tcPr>
          <w:p w:rsidR="00FA665B" w:rsidRPr="001C0FCA" w:rsidRDefault="00FA665B" w:rsidP="001C0F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andom 200 SNPs</w:t>
            </w:r>
          </w:p>
        </w:tc>
      </w:tr>
      <w:tr w:rsidR="004C7BB7" w:rsidRPr="001C0FCA" w:rsidTr="00FA665B">
        <w:trPr>
          <w:trHeight w:val="499"/>
        </w:trPr>
        <w:tc>
          <w:tcPr>
            <w:tcW w:w="2268" w:type="dxa"/>
            <w:shd w:val="clear" w:color="auto" w:fill="auto"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Kernel type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 xml:space="preserve">Percentage correctly classified 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True positive rate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False positive rate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True negative rate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False negative rate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Area under ROC</w:t>
            </w:r>
          </w:p>
        </w:tc>
      </w:tr>
      <w:tr w:rsidR="004C7BB7" w:rsidRPr="001C0FCA" w:rsidTr="00FA665B">
        <w:trPr>
          <w:trHeight w:val="29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Linea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58.17  ± 6.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0.32  ±  0.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0.30  ± 0.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0.70  ± 0.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0.68  ± 0.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0.51  ± 0.06</w:t>
            </w:r>
          </w:p>
        </w:tc>
      </w:tr>
      <w:tr w:rsidR="004C7BB7" w:rsidRPr="001C0FCA" w:rsidTr="00FA665B">
        <w:trPr>
          <w:trHeight w:val="29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 xml:space="preserve">Normalized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quadratic polynomia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68.63  ± 0.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0.00  ±  0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0.00  ±  0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1.00  ± 0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1.00  ± 0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0.50  ± 0.00</w:t>
            </w:r>
          </w:p>
        </w:tc>
      </w:tr>
      <w:tr w:rsidR="004C7BB7" w:rsidRPr="001C0FCA" w:rsidTr="00FA665B">
        <w:trPr>
          <w:trHeight w:val="29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Quadratic p</w:t>
            </w:r>
            <w:r w:rsidRPr="001C0FCA">
              <w:rPr>
                <w:rFonts w:asciiTheme="majorBidi" w:eastAsia="Times New Roman" w:hAnsiTheme="majorBidi" w:cstheme="majorBidi"/>
                <w:color w:val="000000"/>
              </w:rPr>
              <w:t>olynomia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57.47  ± 6.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0.33  ±  0.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0.31 ± 0.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0.69  ± 0.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0.67  ± 0.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0.51  ± 0.06</w:t>
            </w:r>
          </w:p>
        </w:tc>
      </w:tr>
      <w:tr w:rsidR="004C7BB7" w:rsidRPr="001C0FCA" w:rsidTr="00FA665B">
        <w:trPr>
          <w:trHeight w:val="29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Cubic polynomia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58.42  ± 5.8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0.32  ±  0.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0.29  ± 0.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0.71  ± 0.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0.69  ± 0.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0.51  ± 0.06</w:t>
            </w:r>
          </w:p>
        </w:tc>
      </w:tr>
      <w:tr w:rsidR="004C7BB7" w:rsidRPr="001C0FCA" w:rsidTr="00FA665B">
        <w:trPr>
          <w:trHeight w:val="297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RB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68.63  ± 0.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0.00  ±  0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0.00  ± 0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1.00  ± 0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1.00  ± 0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7BB7" w:rsidRPr="001C0FCA" w:rsidRDefault="004C7BB7" w:rsidP="001C0F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C0FCA">
              <w:rPr>
                <w:rFonts w:asciiTheme="majorBidi" w:eastAsia="Times New Roman" w:hAnsiTheme="majorBidi" w:cstheme="majorBidi"/>
                <w:color w:val="000000"/>
              </w:rPr>
              <w:t>0.50  ± 0.00</w:t>
            </w:r>
          </w:p>
        </w:tc>
      </w:tr>
    </w:tbl>
    <w:p w:rsidR="001C0FCA" w:rsidRPr="001C0FCA" w:rsidRDefault="001C0FCA">
      <w:pPr>
        <w:rPr>
          <w:rFonts w:asciiTheme="majorBidi" w:hAnsiTheme="majorBidi" w:cstheme="majorBidi"/>
        </w:rPr>
      </w:pPr>
    </w:p>
    <w:sectPr w:rsidR="001C0FCA" w:rsidRPr="001C0FCA" w:rsidSect="001C0F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6DC"/>
    <w:rsid w:val="001A66DC"/>
    <w:rsid w:val="001C0FCA"/>
    <w:rsid w:val="00307957"/>
    <w:rsid w:val="004C7BB7"/>
    <w:rsid w:val="00500AC8"/>
    <w:rsid w:val="00F35C30"/>
    <w:rsid w:val="00F965E9"/>
    <w:rsid w:val="00FA6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20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69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lins A.R.</dc:creator>
  <cp:lastModifiedBy>Upstill-Goddard R.J.</cp:lastModifiedBy>
  <cp:revision>2</cp:revision>
  <dcterms:created xsi:type="dcterms:W3CDTF">2013-06-10T15:33:00Z</dcterms:created>
  <dcterms:modified xsi:type="dcterms:W3CDTF">2013-06-10T15:33:00Z</dcterms:modified>
</cp:coreProperties>
</file>